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284" w:type="dxa"/>
        <w:jc w:val="center"/>
        <w:tblInd w:w="93" w:type="dxa"/>
        <w:tblLook w:val="04A0" w:firstRow="1" w:lastRow="0" w:firstColumn="1" w:lastColumn="0" w:noHBand="0" w:noVBand="1"/>
      </w:tblPr>
      <w:tblGrid>
        <w:gridCol w:w="1604"/>
        <w:gridCol w:w="1400"/>
        <w:gridCol w:w="1380"/>
      </w:tblGrid>
      <w:tr w:rsidR="00EC5C2C" w:rsidRPr="0059661B" w:rsidTr="001412FE">
        <w:trPr>
          <w:trHeight w:val="300"/>
          <w:jc w:val="center"/>
        </w:trPr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2C" w:rsidRPr="0059661B" w:rsidRDefault="00EC5C2C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2C" w:rsidRPr="0059661B" w:rsidRDefault="00EC5C2C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start positio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2C" w:rsidRPr="0059661B" w:rsidRDefault="00EC5C2C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stop position</w:t>
            </w:r>
          </w:p>
        </w:tc>
      </w:tr>
      <w:tr w:rsidR="00EC5C2C" w:rsidRPr="0059661B" w:rsidTr="001412FE">
        <w:trPr>
          <w:trHeight w:val="300"/>
          <w:jc w:val="center"/>
        </w:trPr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2C" w:rsidRPr="0059661B" w:rsidRDefault="00EC5C2C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2C" w:rsidRPr="0059661B" w:rsidRDefault="00EC5C2C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17439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2C" w:rsidRPr="0059661B" w:rsidRDefault="00EC5C2C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183454</w:t>
            </w:r>
          </w:p>
        </w:tc>
      </w:tr>
      <w:tr w:rsidR="00EC5C2C" w:rsidRPr="0059661B" w:rsidTr="001412FE">
        <w:trPr>
          <w:trHeight w:val="300"/>
          <w:jc w:val="center"/>
        </w:trPr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2C" w:rsidRPr="0059661B" w:rsidRDefault="00EC5C2C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2C" w:rsidRPr="0059661B" w:rsidRDefault="00EC5C2C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3718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2C" w:rsidRPr="0059661B" w:rsidRDefault="00EC5C2C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378140</w:t>
            </w:r>
          </w:p>
        </w:tc>
      </w:tr>
      <w:tr w:rsidR="00EC5C2C" w:rsidRPr="0059661B" w:rsidTr="001412FE">
        <w:trPr>
          <w:trHeight w:val="300"/>
          <w:jc w:val="center"/>
        </w:trPr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2C" w:rsidRPr="0059661B" w:rsidRDefault="00EC5C2C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XIII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2C" w:rsidRPr="0059661B" w:rsidRDefault="00EC5C2C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5711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2C" w:rsidRPr="0059661B" w:rsidRDefault="00EC5C2C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592735</w:t>
            </w:r>
          </w:p>
        </w:tc>
      </w:tr>
      <w:tr w:rsidR="00EC5C2C" w:rsidRPr="0059661B" w:rsidTr="001412FE">
        <w:trPr>
          <w:trHeight w:val="300"/>
          <w:jc w:val="center"/>
        </w:trPr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2C" w:rsidRPr="0059661B" w:rsidRDefault="00EC5C2C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XIV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2C" w:rsidRPr="0059661B" w:rsidRDefault="00EC5C2C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4473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2C" w:rsidRPr="0059661B" w:rsidRDefault="00EC5C2C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473648</w:t>
            </w:r>
          </w:p>
        </w:tc>
      </w:tr>
      <w:tr w:rsidR="00EC5C2C" w:rsidRPr="0059661B" w:rsidTr="001412FE">
        <w:trPr>
          <w:trHeight w:val="300"/>
          <w:jc w:val="center"/>
        </w:trPr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2C" w:rsidRPr="0059661B" w:rsidRDefault="00EC5C2C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XV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2C" w:rsidRPr="0059661B" w:rsidRDefault="00EC5C2C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7197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2C" w:rsidRPr="0059661B" w:rsidRDefault="00EC5C2C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84291</w:t>
            </w:r>
          </w:p>
        </w:tc>
      </w:tr>
    </w:tbl>
    <w:p w:rsidR="00F46D01" w:rsidRDefault="00F46D01">
      <w:bookmarkStart w:id="0" w:name="_GoBack"/>
      <w:bookmarkEnd w:id="0"/>
    </w:p>
    <w:sectPr w:rsidR="00F46D01" w:rsidSect="00260D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C2C"/>
    <w:rsid w:val="00260D0C"/>
    <w:rsid w:val="00EC5C2C"/>
    <w:rsid w:val="00F4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5204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C2C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C2C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6</Characters>
  <Application>Microsoft Macintosh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reich Lab</dc:creator>
  <cp:keywords/>
  <dc:description/>
  <cp:lastModifiedBy>Ehrenreich Lab</cp:lastModifiedBy>
  <cp:revision>1</cp:revision>
  <dcterms:created xsi:type="dcterms:W3CDTF">2014-02-26T21:40:00Z</dcterms:created>
  <dcterms:modified xsi:type="dcterms:W3CDTF">2014-02-26T21:41:00Z</dcterms:modified>
</cp:coreProperties>
</file>